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B5C30E" w14:textId="7644F34E" w:rsidR="00F7653D" w:rsidRDefault="00B34273" w:rsidP="00F7653D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orting Information:</w:t>
      </w:r>
      <w:r w:rsidR="00F7653D">
        <w:rPr>
          <w:rFonts w:ascii="Times New Roman" w:hAnsi="Times New Roman" w:cs="Times New Roman"/>
          <w:b/>
          <w:bCs/>
        </w:rPr>
        <w:t xml:space="preserve"> </w:t>
      </w:r>
      <w:r w:rsidRPr="00B34273">
        <w:rPr>
          <w:rFonts w:ascii="Times New Roman" w:hAnsi="Times New Roman" w:cs="Times New Roman"/>
          <w:b/>
          <w:bCs/>
        </w:rPr>
        <w:t>Gatherer Ancestry Associated with National Happiness</w:t>
      </w:r>
    </w:p>
    <w:p w14:paraId="2CEE8474" w14:textId="4A19E1CC" w:rsidR="00B34273" w:rsidRPr="00B34273" w:rsidRDefault="00B34273" w:rsidP="00F7653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tthew Basilico MD PhD</w:t>
      </w:r>
    </w:p>
    <w:p w14:paraId="0D6CA06D" w14:textId="77777777" w:rsidR="00F7653D" w:rsidRPr="006E4905" w:rsidRDefault="00F7653D" w:rsidP="00F7653D">
      <w:pPr>
        <w:jc w:val="center"/>
        <w:rPr>
          <w:rFonts w:ascii="Times New Roman" w:hAnsi="Times New Roman" w:cs="Times New Roman"/>
        </w:rPr>
      </w:pPr>
    </w:p>
    <w:p w14:paraId="5F10FE72" w14:textId="5E5EBCC6" w:rsidR="00F7653D" w:rsidRDefault="00F7653D" w:rsidP="00F7653D">
      <w:pPr>
        <w:jc w:val="center"/>
        <w:rPr>
          <w:rFonts w:ascii="Times New Roman" w:hAnsi="Times New Roman" w:cs="Times New Roman"/>
          <w:b/>
          <w:bCs/>
        </w:rPr>
      </w:pPr>
      <w:r w:rsidRPr="00467E85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1</w:t>
      </w:r>
      <w:r w:rsidRPr="00467E8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Hunting </w:t>
      </w:r>
      <w:r w:rsidRPr="00467E85">
        <w:rPr>
          <w:rFonts w:ascii="Times New Roman" w:hAnsi="Times New Roman" w:cs="Times New Roman"/>
          <w:b/>
          <w:bCs/>
        </w:rPr>
        <w:t xml:space="preserve">Predominant Ancestry Fraction and Country-Level </w:t>
      </w:r>
      <w:r>
        <w:rPr>
          <w:rFonts w:ascii="Times New Roman" w:hAnsi="Times New Roman" w:cs="Times New Roman"/>
          <w:b/>
          <w:bCs/>
        </w:rPr>
        <w:t>Life Satisfaction</w:t>
      </w:r>
    </w:p>
    <w:p w14:paraId="33600C5B" w14:textId="77777777" w:rsidR="00F7653D" w:rsidRDefault="00F7653D" w:rsidP="00F7653D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W w:w="9060" w:type="dxa"/>
        <w:tblLook w:val="04A0" w:firstRow="1" w:lastRow="0" w:firstColumn="1" w:lastColumn="0" w:noHBand="0" w:noVBand="1"/>
      </w:tblPr>
      <w:tblGrid>
        <w:gridCol w:w="3260"/>
        <w:gridCol w:w="1160"/>
        <w:gridCol w:w="1160"/>
        <w:gridCol w:w="1160"/>
        <w:gridCol w:w="1160"/>
        <w:gridCol w:w="1160"/>
      </w:tblGrid>
      <w:tr w:rsidR="008C5502" w:rsidRPr="008C5502" w14:paraId="5B833A11" w14:textId="77777777" w:rsidTr="008C5502">
        <w:trPr>
          <w:trHeight w:val="260"/>
        </w:trPr>
        <w:tc>
          <w:tcPr>
            <w:tcW w:w="32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0E1BC" w14:textId="77777777" w:rsidR="008C5502" w:rsidRPr="008C5502" w:rsidRDefault="008C5502" w:rsidP="008C55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0A05E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52366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BC418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3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E7D80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4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1547F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5)</w:t>
            </w:r>
          </w:p>
        </w:tc>
      </w:tr>
      <w:tr w:rsidR="008C5502" w:rsidRPr="008C5502" w14:paraId="7FC7F2A9" w14:textId="77777777" w:rsidTr="008C5502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578547" w14:textId="77777777" w:rsidR="008C5502" w:rsidRPr="008C5502" w:rsidRDefault="008C5502" w:rsidP="008C55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8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A0CC3C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fe Satisfaction: general satisfaction with one's life</w:t>
            </w:r>
          </w:p>
        </w:tc>
      </w:tr>
      <w:tr w:rsidR="008C5502" w:rsidRPr="008C5502" w14:paraId="6EA0F1AE" w14:textId="77777777" w:rsidTr="008C5502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52792" w14:textId="77777777" w:rsidR="008C5502" w:rsidRPr="008C5502" w:rsidRDefault="008C5502" w:rsidP="008C55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unting Pre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BCE5A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37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82304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16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445DF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1.2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92153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98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05886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3.168</w:t>
            </w:r>
          </w:p>
        </w:tc>
      </w:tr>
      <w:tr w:rsidR="008C5502" w:rsidRPr="008C5502" w14:paraId="1C4C09C4" w14:textId="77777777" w:rsidTr="008C5502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49AB8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05E15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49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63248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89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3C828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35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24B66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1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3499F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200)</w:t>
            </w:r>
          </w:p>
        </w:tc>
      </w:tr>
      <w:tr w:rsidR="008C5502" w:rsidRPr="008C5502" w14:paraId="5A6EB6F2" w14:textId="77777777" w:rsidTr="008C5502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F761A" w14:textId="77777777" w:rsidR="008C5502" w:rsidRPr="008C5502" w:rsidRDefault="008C5502" w:rsidP="008C55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g GDP Per Capita 2019 (WDI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28B60" w14:textId="77777777" w:rsidR="008C5502" w:rsidRPr="008C5502" w:rsidRDefault="008C5502" w:rsidP="008C55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9CA19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2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B1452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5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77590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5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6051B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89***</w:t>
            </w:r>
          </w:p>
        </w:tc>
      </w:tr>
      <w:tr w:rsidR="008C5502" w:rsidRPr="008C5502" w14:paraId="72E7809A" w14:textId="77777777" w:rsidTr="008C5502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D4F75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E2AC6" w14:textId="77777777" w:rsidR="008C5502" w:rsidRPr="008C5502" w:rsidRDefault="008C5502" w:rsidP="008C55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BBDA6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30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793B2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4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A0062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44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D9EF3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448)</w:t>
            </w:r>
          </w:p>
        </w:tc>
      </w:tr>
      <w:tr w:rsidR="008C5502" w:rsidRPr="008C5502" w14:paraId="38228CB1" w14:textId="77777777" w:rsidTr="008C5502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D9A38" w14:textId="77777777" w:rsidR="008C5502" w:rsidRPr="008C5502" w:rsidRDefault="008C5502" w:rsidP="008C55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verage Level of Political Hierarch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21D00" w14:textId="77777777" w:rsidR="008C5502" w:rsidRPr="008C5502" w:rsidRDefault="008C5502" w:rsidP="008C55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F6DDB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630EA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F7059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68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60389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17***</w:t>
            </w:r>
          </w:p>
        </w:tc>
      </w:tr>
      <w:tr w:rsidR="008C5502" w:rsidRPr="008C5502" w14:paraId="76653D97" w14:textId="77777777" w:rsidTr="008C5502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C27B0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B460E" w14:textId="77777777" w:rsidR="008C5502" w:rsidRPr="008C5502" w:rsidRDefault="008C5502" w:rsidP="008C55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B6CFE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E100F3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E385B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14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4B8DF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157)</w:t>
            </w:r>
          </w:p>
        </w:tc>
      </w:tr>
      <w:tr w:rsidR="008C5502" w:rsidRPr="008C5502" w14:paraId="0BE3E400" w14:textId="77777777" w:rsidTr="008C5502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8D05B" w14:textId="77777777" w:rsidR="008C5502" w:rsidRPr="008C5502" w:rsidRDefault="008C5502" w:rsidP="008C55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verage Settlement Complex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DE854" w14:textId="77777777" w:rsidR="008C5502" w:rsidRPr="008C5502" w:rsidRDefault="008C5502" w:rsidP="008C55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6E456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2A0F8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608E2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3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FFA830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394</w:t>
            </w:r>
          </w:p>
        </w:tc>
      </w:tr>
      <w:tr w:rsidR="008C5502" w:rsidRPr="008C5502" w14:paraId="347850A0" w14:textId="77777777" w:rsidTr="008C5502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E8E12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D199E" w14:textId="77777777" w:rsidR="008C5502" w:rsidRPr="008C5502" w:rsidRDefault="008C5502" w:rsidP="008C55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C640A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6C2D3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D07C6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69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FF8CA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723)</w:t>
            </w:r>
          </w:p>
        </w:tc>
      </w:tr>
      <w:tr w:rsidR="008C5502" w:rsidRPr="008C5502" w14:paraId="641C28E2" w14:textId="77777777" w:rsidTr="008C5502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9CB8B" w14:textId="77777777" w:rsidR="008C5502" w:rsidRPr="008C5502" w:rsidRDefault="008C5502" w:rsidP="008C55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trilineal Desc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23691" w14:textId="77777777" w:rsidR="008C5502" w:rsidRPr="008C5502" w:rsidRDefault="008C5502" w:rsidP="008C55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40C73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E8552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D8A0F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0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63140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1***</w:t>
            </w:r>
          </w:p>
        </w:tc>
      </w:tr>
      <w:tr w:rsidR="008C5502" w:rsidRPr="008C5502" w14:paraId="0796350F" w14:textId="77777777" w:rsidTr="008C5502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94EA1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A38E0" w14:textId="77777777" w:rsidR="008C5502" w:rsidRPr="008C5502" w:rsidRDefault="008C5502" w:rsidP="008C55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4C0AA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02B0C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05DC6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28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A5CC7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285)</w:t>
            </w:r>
          </w:p>
        </w:tc>
      </w:tr>
      <w:tr w:rsidR="008C5502" w:rsidRPr="008C5502" w14:paraId="766D0289" w14:textId="77777777" w:rsidTr="008C5502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E302E" w14:textId="77777777" w:rsidR="008C5502" w:rsidRPr="008C5502" w:rsidRDefault="008C5502" w:rsidP="008C55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trilineal Desc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B233D" w14:textId="77777777" w:rsidR="008C5502" w:rsidRPr="008C5502" w:rsidRDefault="008C5502" w:rsidP="008C55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39C6D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4BD16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6FDBC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6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1022B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926*</w:t>
            </w:r>
          </w:p>
        </w:tc>
      </w:tr>
      <w:tr w:rsidR="008C5502" w:rsidRPr="008C5502" w14:paraId="2F93F4FE" w14:textId="77777777" w:rsidTr="008C5502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73695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5D2DC" w14:textId="77777777" w:rsidR="008C5502" w:rsidRPr="008C5502" w:rsidRDefault="008C5502" w:rsidP="008C55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72EDE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DD889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8CA19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6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E021C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511)</w:t>
            </w:r>
          </w:p>
        </w:tc>
      </w:tr>
      <w:tr w:rsidR="008C5502" w:rsidRPr="008C5502" w14:paraId="25385FC0" w14:textId="77777777" w:rsidTr="008C5502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A81D3" w14:textId="77777777" w:rsidR="008C5502" w:rsidRPr="008C5502" w:rsidRDefault="008C5502" w:rsidP="008C55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lygyno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3556B" w14:textId="77777777" w:rsidR="008C5502" w:rsidRPr="008C5502" w:rsidRDefault="008C5502" w:rsidP="008C55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0B492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C48EA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606DC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7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1F533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607</w:t>
            </w:r>
          </w:p>
        </w:tc>
      </w:tr>
      <w:tr w:rsidR="008C5502" w:rsidRPr="008C5502" w14:paraId="5EAA6BEF" w14:textId="77777777" w:rsidTr="008C5502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E0164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865D1" w14:textId="77777777" w:rsidR="008C5502" w:rsidRPr="008C5502" w:rsidRDefault="008C5502" w:rsidP="008C55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6F2F2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2F698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B0666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57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16772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527)</w:t>
            </w:r>
          </w:p>
        </w:tc>
      </w:tr>
      <w:tr w:rsidR="008C5502" w:rsidRPr="008C5502" w14:paraId="6BB70D97" w14:textId="77777777" w:rsidTr="008C5502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BA2C4" w14:textId="77777777" w:rsidR="008C5502" w:rsidRPr="008C5502" w:rsidRDefault="008C5502" w:rsidP="008C55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lough U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0051B" w14:textId="77777777" w:rsidR="008C5502" w:rsidRPr="008C5502" w:rsidRDefault="008C5502" w:rsidP="008C55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0B6B9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EAFDA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CED1A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5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0CD0B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46***</w:t>
            </w:r>
          </w:p>
        </w:tc>
      </w:tr>
      <w:tr w:rsidR="008C5502" w:rsidRPr="008C5502" w14:paraId="5818FF91" w14:textId="77777777" w:rsidTr="008C5502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13797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E7EB0" w14:textId="77777777" w:rsidR="008C5502" w:rsidRPr="008C5502" w:rsidRDefault="008C5502" w:rsidP="008C55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EEFD2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30282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43069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33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1F74C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328)</w:t>
            </w:r>
          </w:p>
        </w:tc>
      </w:tr>
      <w:tr w:rsidR="008C5502" w:rsidRPr="008C5502" w14:paraId="398BF1A1" w14:textId="77777777" w:rsidTr="008C5502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1392A" w14:textId="77777777" w:rsidR="008C5502" w:rsidRPr="008C5502" w:rsidRDefault="008C5502" w:rsidP="008C55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inship Sco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AD1C7" w14:textId="77777777" w:rsidR="008C5502" w:rsidRPr="008C5502" w:rsidRDefault="008C5502" w:rsidP="008C55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EB11B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D55B7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E1F87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2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C53E9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27***</w:t>
            </w:r>
          </w:p>
        </w:tc>
      </w:tr>
      <w:tr w:rsidR="008C5502" w:rsidRPr="008C5502" w14:paraId="651B2645" w14:textId="77777777" w:rsidTr="008C5502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17B1D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CE845" w14:textId="77777777" w:rsidR="008C5502" w:rsidRPr="008C5502" w:rsidRDefault="008C5502" w:rsidP="008C55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765A6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36F30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D7522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40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35406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385)</w:t>
            </w:r>
          </w:p>
        </w:tc>
      </w:tr>
      <w:tr w:rsidR="008C5502" w:rsidRPr="008C5502" w14:paraId="775B2257" w14:textId="77777777" w:rsidTr="008C5502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818D4" w14:textId="77777777" w:rsidR="008C5502" w:rsidRPr="008C5502" w:rsidRDefault="008C5502" w:rsidP="008C55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D6F35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4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01733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2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6DC4A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65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DD7C7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59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BBF6B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2</w:t>
            </w:r>
          </w:p>
        </w:tc>
      </w:tr>
      <w:tr w:rsidR="008C5502" w:rsidRPr="008C5502" w14:paraId="027698D1" w14:textId="77777777" w:rsidTr="008C5502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165D4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C6A88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10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FA843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60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70FC6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70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4D4F3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1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A6D0E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105)</w:t>
            </w:r>
          </w:p>
        </w:tc>
      </w:tr>
      <w:tr w:rsidR="008C5502" w:rsidRPr="008C5502" w14:paraId="6FC51FC5" w14:textId="77777777" w:rsidTr="008C5502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13E87" w14:textId="77777777" w:rsidR="008C5502" w:rsidRPr="008C5502" w:rsidRDefault="008C5502" w:rsidP="008C55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88826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C191C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C11F2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97BC1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AD8B47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7</w:t>
            </w:r>
          </w:p>
        </w:tc>
      </w:tr>
      <w:tr w:rsidR="008C5502" w:rsidRPr="008C5502" w14:paraId="64CDCBE7" w14:textId="77777777" w:rsidTr="008C5502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0C7DE" w14:textId="77777777" w:rsidR="008C5502" w:rsidRPr="008C5502" w:rsidRDefault="008C5502" w:rsidP="008C55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-squa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080DE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C89CF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F96C7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81C31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E8415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20</w:t>
            </w:r>
          </w:p>
        </w:tc>
      </w:tr>
      <w:tr w:rsidR="008C5502" w:rsidRPr="008C5502" w14:paraId="2344C321" w14:textId="77777777" w:rsidTr="008C5502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614588D" w14:textId="77777777" w:rsidR="008C5502" w:rsidRPr="008C5502" w:rsidRDefault="008C5502" w:rsidP="008C5502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tinent F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595FED4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65DCA2E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7222545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3FCAAC0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F2F43B2" w14:textId="77777777" w:rsidR="008C5502" w:rsidRPr="008C5502" w:rsidRDefault="008C5502" w:rsidP="008C550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C550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</w:tbl>
    <w:p w14:paraId="5314C754" w14:textId="77777777" w:rsidR="00F7653D" w:rsidRDefault="00F7653D" w:rsidP="00F7653D">
      <w:pPr>
        <w:rPr>
          <w:rFonts w:ascii="Times New Roman" w:hAnsi="Times New Roman" w:cs="Times New Roman"/>
        </w:rPr>
      </w:pPr>
    </w:p>
    <w:p w14:paraId="53583A0E" w14:textId="6607C4C6" w:rsidR="00F7653D" w:rsidRDefault="00F7653D" w:rsidP="00F7653D">
      <w:pPr>
        <w:rPr>
          <w:rFonts w:ascii="Times New Roman" w:hAnsi="Times New Roman" w:cs="Times New Roman"/>
        </w:rPr>
      </w:pPr>
      <w:r w:rsidRPr="00467E85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467E85">
        <w:rPr>
          <w:rFonts w:ascii="Times New Roman" w:hAnsi="Times New Roman" w:cs="Times New Roman"/>
        </w:rPr>
        <w:t xml:space="preserve">: Results from OLS regression of WVS average country-level </w:t>
      </w:r>
      <w:r>
        <w:rPr>
          <w:rFonts w:ascii="Times New Roman" w:hAnsi="Times New Roman" w:cs="Times New Roman"/>
        </w:rPr>
        <w:t>Life Satisfaction</w:t>
      </w:r>
      <w:r w:rsidRPr="00467E8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n </w:t>
      </w:r>
      <w:proofErr w:type="gramStart"/>
      <w:r>
        <w:rPr>
          <w:rFonts w:ascii="Times New Roman" w:hAnsi="Times New Roman" w:cs="Times New Roman"/>
        </w:rPr>
        <w:t xml:space="preserve">Hunting </w:t>
      </w:r>
      <w:r w:rsidRPr="00467E85">
        <w:rPr>
          <w:rFonts w:ascii="Times New Roman" w:hAnsi="Times New Roman" w:cs="Times New Roman"/>
        </w:rPr>
        <w:t xml:space="preserve"> Predominant</w:t>
      </w:r>
      <w:proofErr w:type="gramEnd"/>
      <w:r w:rsidRPr="00467E85">
        <w:rPr>
          <w:rFonts w:ascii="Times New Roman" w:hAnsi="Times New Roman" w:cs="Times New Roman"/>
        </w:rPr>
        <w:t xml:space="preserve"> Ancestry (Column 1) as well as including contemporary and historical controls (Columns 2-5). Robust standard errors in parentheses. *** p&lt;0.01, ** p&lt;0.05, * p&lt;0.1</w:t>
      </w:r>
    </w:p>
    <w:p w14:paraId="1672F61B" w14:textId="77777777" w:rsidR="00F7653D" w:rsidRPr="00F7653D" w:rsidRDefault="00F7653D" w:rsidP="00F7653D">
      <w:pPr>
        <w:rPr>
          <w:rFonts w:ascii="Times New Roman" w:hAnsi="Times New Roman" w:cs="Times New Roman"/>
        </w:rPr>
      </w:pPr>
    </w:p>
    <w:p w14:paraId="66BCE9C8" w14:textId="4608BB9D" w:rsidR="00F7653D" w:rsidRPr="00F7653D" w:rsidRDefault="00F7653D">
      <w:pPr>
        <w:rPr>
          <w:rFonts w:ascii="Times New Roman" w:hAnsi="Times New Roman" w:cs="Times New Roman"/>
        </w:rPr>
      </w:pPr>
    </w:p>
    <w:p w14:paraId="18DE2957" w14:textId="77777777" w:rsidR="00F7653D" w:rsidRDefault="00F7653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4B9AA22" w14:textId="2348FAFF" w:rsidR="00D35905" w:rsidRDefault="00F7653D" w:rsidP="00F033C7">
      <w:pPr>
        <w:jc w:val="center"/>
        <w:rPr>
          <w:rFonts w:ascii="Times New Roman" w:hAnsi="Times New Roman" w:cs="Times New Roman"/>
          <w:b/>
          <w:bCs/>
        </w:rPr>
      </w:pPr>
      <w:r w:rsidRPr="00467E85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467E8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Hunting or Gathering</w:t>
      </w:r>
      <w:r w:rsidRPr="00467E85">
        <w:rPr>
          <w:rFonts w:ascii="Times New Roman" w:hAnsi="Times New Roman" w:cs="Times New Roman"/>
          <w:b/>
          <w:bCs/>
        </w:rPr>
        <w:t xml:space="preserve"> Predominant Ancestry Fraction and Country-Level </w:t>
      </w:r>
      <w:r>
        <w:rPr>
          <w:rFonts w:ascii="Times New Roman" w:hAnsi="Times New Roman" w:cs="Times New Roman"/>
          <w:b/>
          <w:bCs/>
        </w:rPr>
        <w:t>Life Satisfaction</w:t>
      </w:r>
    </w:p>
    <w:p w14:paraId="289A3A25" w14:textId="77777777" w:rsidR="00F033C7" w:rsidRPr="00F033C7" w:rsidRDefault="00F033C7" w:rsidP="00F033C7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W w:w="9060" w:type="dxa"/>
        <w:tblLook w:val="04A0" w:firstRow="1" w:lastRow="0" w:firstColumn="1" w:lastColumn="0" w:noHBand="0" w:noVBand="1"/>
      </w:tblPr>
      <w:tblGrid>
        <w:gridCol w:w="3260"/>
        <w:gridCol w:w="1160"/>
        <w:gridCol w:w="1160"/>
        <w:gridCol w:w="1160"/>
        <w:gridCol w:w="1160"/>
        <w:gridCol w:w="1160"/>
      </w:tblGrid>
      <w:tr w:rsidR="00F7653D" w:rsidRPr="00F7653D" w14:paraId="2F51D78E" w14:textId="77777777" w:rsidTr="00F7653D">
        <w:trPr>
          <w:trHeight w:val="260"/>
        </w:trPr>
        <w:tc>
          <w:tcPr>
            <w:tcW w:w="32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7C58F" w14:textId="77777777" w:rsidR="00F7653D" w:rsidRPr="00F7653D" w:rsidRDefault="00F7653D" w:rsidP="00F7653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30239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19278A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EA317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3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3678B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4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8368F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5)</w:t>
            </w:r>
          </w:p>
        </w:tc>
      </w:tr>
      <w:tr w:rsidR="00F7653D" w:rsidRPr="00F7653D" w14:paraId="29270219" w14:textId="77777777" w:rsidTr="00F7653D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C720A0" w14:textId="77777777" w:rsidR="00F7653D" w:rsidRPr="00F7653D" w:rsidRDefault="00F7653D" w:rsidP="00F7653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8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3B833F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fe Satisfaction: general satisfaction with one's life</w:t>
            </w:r>
          </w:p>
        </w:tc>
      </w:tr>
      <w:tr w:rsidR="00F7653D" w:rsidRPr="00F7653D" w14:paraId="099DF6CE" w14:textId="77777777" w:rsidTr="00F7653D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83672" w14:textId="77777777" w:rsidR="00F7653D" w:rsidRPr="00F7653D" w:rsidRDefault="00F7653D" w:rsidP="00F7653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unting or Gathering Pre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DAA8C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29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4B5B8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27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C2D3C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02505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84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922EF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64</w:t>
            </w:r>
          </w:p>
        </w:tc>
      </w:tr>
      <w:tr w:rsidR="00F7653D" w:rsidRPr="00F7653D" w14:paraId="38030E94" w14:textId="77777777" w:rsidTr="00F7653D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1F75C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B3294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76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02D68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48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AE03A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36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8C4B2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98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EC045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134)</w:t>
            </w:r>
          </w:p>
        </w:tc>
      </w:tr>
      <w:tr w:rsidR="00F7653D" w:rsidRPr="00F7653D" w14:paraId="0DD9C625" w14:textId="77777777" w:rsidTr="00F7653D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312D0" w14:textId="77777777" w:rsidR="00F7653D" w:rsidRPr="00F7653D" w:rsidRDefault="00F7653D" w:rsidP="00F7653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g GDP Per Capita 2019 (WDI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5A79A" w14:textId="77777777" w:rsidR="00F7653D" w:rsidRPr="00F7653D" w:rsidRDefault="00F7653D" w:rsidP="00F7653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BAA52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2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1CA6E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4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FB21C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6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08EF9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87***</w:t>
            </w:r>
          </w:p>
        </w:tc>
      </w:tr>
      <w:tr w:rsidR="00F7653D" w:rsidRPr="00F7653D" w14:paraId="668BEF02" w14:textId="77777777" w:rsidTr="00F7653D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32B31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CE805" w14:textId="77777777" w:rsidR="00F7653D" w:rsidRPr="00F7653D" w:rsidRDefault="00F7653D" w:rsidP="00F7653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DCCFA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30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FD5F65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4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197F6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44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F6BEA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448)</w:t>
            </w:r>
          </w:p>
        </w:tc>
      </w:tr>
      <w:tr w:rsidR="00F7653D" w:rsidRPr="00F7653D" w14:paraId="7DA85D16" w14:textId="77777777" w:rsidTr="00F7653D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D1B6F" w14:textId="77777777" w:rsidR="00F7653D" w:rsidRPr="00F7653D" w:rsidRDefault="00F7653D" w:rsidP="00F7653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verage Level of Political Hierarch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246E5" w14:textId="77777777" w:rsidR="00F7653D" w:rsidRPr="00F7653D" w:rsidRDefault="00F7653D" w:rsidP="00F7653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6834D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7FF14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1A7DE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8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19E07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95**</w:t>
            </w:r>
          </w:p>
        </w:tc>
      </w:tr>
      <w:tr w:rsidR="00F7653D" w:rsidRPr="00F7653D" w14:paraId="265E9435" w14:textId="77777777" w:rsidTr="00F7653D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8206F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11D83" w14:textId="77777777" w:rsidR="00F7653D" w:rsidRPr="00F7653D" w:rsidRDefault="00F7653D" w:rsidP="00F7653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6069A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81DE3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F3C12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14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057A1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154)</w:t>
            </w:r>
          </w:p>
        </w:tc>
      </w:tr>
      <w:tr w:rsidR="00F7653D" w:rsidRPr="00F7653D" w14:paraId="67DC3799" w14:textId="77777777" w:rsidTr="00F7653D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86B21" w14:textId="77777777" w:rsidR="00F7653D" w:rsidRPr="00F7653D" w:rsidRDefault="00F7653D" w:rsidP="00F7653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verage Settlement Complex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29B77" w14:textId="77777777" w:rsidR="00F7653D" w:rsidRPr="00F7653D" w:rsidRDefault="00F7653D" w:rsidP="00F7653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31333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465BD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FF82C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4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09B23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425</w:t>
            </w:r>
          </w:p>
        </w:tc>
      </w:tr>
      <w:tr w:rsidR="00F7653D" w:rsidRPr="00F7653D" w14:paraId="40C92F45" w14:textId="77777777" w:rsidTr="00F7653D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DD708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EF757" w14:textId="77777777" w:rsidR="00F7653D" w:rsidRPr="00F7653D" w:rsidRDefault="00F7653D" w:rsidP="00F7653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3AF9A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48F79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0D758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69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22243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723)</w:t>
            </w:r>
          </w:p>
        </w:tc>
      </w:tr>
      <w:tr w:rsidR="00F7653D" w:rsidRPr="00F7653D" w14:paraId="590F1382" w14:textId="77777777" w:rsidTr="00F7653D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7361F" w14:textId="77777777" w:rsidR="00F7653D" w:rsidRPr="00F7653D" w:rsidRDefault="00F7653D" w:rsidP="00F7653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trilineal Desc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404BF" w14:textId="77777777" w:rsidR="00F7653D" w:rsidRPr="00F7653D" w:rsidRDefault="00F7653D" w:rsidP="00F7653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70A27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D354A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2176C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5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96547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989***</w:t>
            </w:r>
          </w:p>
        </w:tc>
      </w:tr>
      <w:tr w:rsidR="00F7653D" w:rsidRPr="00F7653D" w14:paraId="7D0118EF" w14:textId="77777777" w:rsidTr="00F7653D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C3D57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A07A5" w14:textId="77777777" w:rsidR="00F7653D" w:rsidRPr="00F7653D" w:rsidRDefault="00F7653D" w:rsidP="00F7653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44B5D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C0387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03C97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27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151EF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281)</w:t>
            </w:r>
          </w:p>
        </w:tc>
      </w:tr>
      <w:tr w:rsidR="00F7653D" w:rsidRPr="00F7653D" w14:paraId="44C55306" w14:textId="77777777" w:rsidTr="00F7653D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6843C" w14:textId="77777777" w:rsidR="00F7653D" w:rsidRPr="00F7653D" w:rsidRDefault="00F7653D" w:rsidP="00F7653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trilineal Desc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BAB92" w14:textId="77777777" w:rsidR="00F7653D" w:rsidRPr="00F7653D" w:rsidRDefault="00F7653D" w:rsidP="00F7653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1B53D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2BDA7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276FF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4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C11D8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92*</w:t>
            </w:r>
          </w:p>
        </w:tc>
      </w:tr>
      <w:tr w:rsidR="00F7653D" w:rsidRPr="00F7653D" w14:paraId="1A3A768B" w14:textId="77777777" w:rsidTr="00F7653D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EF8ED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07D95" w14:textId="77777777" w:rsidR="00F7653D" w:rsidRPr="00F7653D" w:rsidRDefault="00F7653D" w:rsidP="00F7653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E7CAA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18729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AFE0B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6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0D726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513)</w:t>
            </w:r>
          </w:p>
        </w:tc>
      </w:tr>
      <w:tr w:rsidR="00F7653D" w:rsidRPr="00F7653D" w14:paraId="0AA38534" w14:textId="77777777" w:rsidTr="00F7653D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E26CA4" w14:textId="77777777" w:rsidR="00F7653D" w:rsidRPr="00F7653D" w:rsidRDefault="00F7653D" w:rsidP="00F7653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lygyno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EA79F" w14:textId="77777777" w:rsidR="00F7653D" w:rsidRPr="00F7653D" w:rsidRDefault="00F7653D" w:rsidP="00F7653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142A5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6A383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B9DE6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7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55B11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293</w:t>
            </w:r>
          </w:p>
        </w:tc>
      </w:tr>
      <w:tr w:rsidR="00F7653D" w:rsidRPr="00F7653D" w14:paraId="25AEEA20" w14:textId="77777777" w:rsidTr="00F7653D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9D031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4B966" w14:textId="77777777" w:rsidR="00F7653D" w:rsidRPr="00F7653D" w:rsidRDefault="00F7653D" w:rsidP="00F7653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9507A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12AAB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EAD7F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56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2D6FF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529)</w:t>
            </w:r>
          </w:p>
        </w:tc>
      </w:tr>
      <w:tr w:rsidR="00F7653D" w:rsidRPr="00F7653D" w14:paraId="5B97040A" w14:textId="77777777" w:rsidTr="00F7653D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8A045" w14:textId="77777777" w:rsidR="00F7653D" w:rsidRPr="00F7653D" w:rsidRDefault="00F7653D" w:rsidP="00F7653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lough U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95E51" w14:textId="77777777" w:rsidR="00F7653D" w:rsidRPr="00F7653D" w:rsidRDefault="00F7653D" w:rsidP="00F7653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42ECE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46575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5246D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5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34B27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44***</w:t>
            </w:r>
          </w:p>
        </w:tc>
      </w:tr>
      <w:tr w:rsidR="00F7653D" w:rsidRPr="00F7653D" w14:paraId="44D7C372" w14:textId="77777777" w:rsidTr="00F7653D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2CA8D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151AB" w14:textId="77777777" w:rsidR="00F7653D" w:rsidRPr="00F7653D" w:rsidRDefault="00F7653D" w:rsidP="00F7653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71425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C8F36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EADD6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32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FAC75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326)</w:t>
            </w:r>
          </w:p>
        </w:tc>
      </w:tr>
      <w:tr w:rsidR="00F7653D" w:rsidRPr="00F7653D" w14:paraId="1E47133C" w14:textId="77777777" w:rsidTr="00F7653D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1B612" w14:textId="77777777" w:rsidR="00F7653D" w:rsidRPr="00F7653D" w:rsidRDefault="00F7653D" w:rsidP="00F7653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inship Sco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29938" w14:textId="77777777" w:rsidR="00F7653D" w:rsidRPr="00F7653D" w:rsidRDefault="00F7653D" w:rsidP="00F7653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CDA87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83713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59910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2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DC763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19***</w:t>
            </w:r>
          </w:p>
        </w:tc>
      </w:tr>
      <w:tr w:rsidR="00F7653D" w:rsidRPr="00F7653D" w14:paraId="2664F121" w14:textId="77777777" w:rsidTr="00F7653D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99859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666FA" w14:textId="77777777" w:rsidR="00F7653D" w:rsidRPr="00F7653D" w:rsidRDefault="00F7653D" w:rsidP="00F7653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933B9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2352B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EA149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39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E7895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382)</w:t>
            </w:r>
          </w:p>
        </w:tc>
      </w:tr>
      <w:tr w:rsidR="00F7653D" w:rsidRPr="00F7653D" w14:paraId="2BA8A67C" w14:textId="77777777" w:rsidTr="00F7653D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3425A" w14:textId="77777777" w:rsidR="00F7653D" w:rsidRPr="00F7653D" w:rsidRDefault="00F7653D" w:rsidP="00F7653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5357D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3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1B820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2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19AE9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67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0BD13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44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27969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7</w:t>
            </w:r>
          </w:p>
        </w:tc>
      </w:tr>
      <w:tr w:rsidR="00F7653D" w:rsidRPr="00F7653D" w14:paraId="358AC412" w14:textId="77777777" w:rsidTr="00F7653D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7A7E9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14659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10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4A0B8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6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698E6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7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4722A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1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CA174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104)</w:t>
            </w:r>
          </w:p>
        </w:tc>
      </w:tr>
      <w:tr w:rsidR="00F7653D" w:rsidRPr="00F7653D" w14:paraId="22F6C79E" w14:textId="77777777" w:rsidTr="00F7653D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0B3B8" w14:textId="77777777" w:rsidR="00F7653D" w:rsidRPr="00F7653D" w:rsidRDefault="00F7653D" w:rsidP="00F7653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B50C3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64E83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ED33B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A3788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11F9D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7</w:t>
            </w:r>
          </w:p>
        </w:tc>
      </w:tr>
      <w:tr w:rsidR="00F7653D" w:rsidRPr="00F7653D" w14:paraId="7FC75BEE" w14:textId="77777777" w:rsidTr="00F7653D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4BC5B" w14:textId="77777777" w:rsidR="00F7653D" w:rsidRPr="00F7653D" w:rsidRDefault="00F7653D" w:rsidP="00F7653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-squa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AE597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6DFD8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64367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4897A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AFCF6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17</w:t>
            </w:r>
          </w:p>
        </w:tc>
      </w:tr>
      <w:tr w:rsidR="00F7653D" w:rsidRPr="00F7653D" w14:paraId="2CBAF474" w14:textId="77777777" w:rsidTr="00F7653D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E1EAF40" w14:textId="77777777" w:rsidR="00F7653D" w:rsidRPr="00F7653D" w:rsidRDefault="00F7653D" w:rsidP="00F7653D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tinent F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A35F269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2A1568D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2821FBD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75085832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C2C5B64" w14:textId="77777777" w:rsidR="00F7653D" w:rsidRPr="00F7653D" w:rsidRDefault="00F7653D" w:rsidP="00F7653D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53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</w:tbl>
    <w:p w14:paraId="3B4F0D34" w14:textId="0BF9C950" w:rsidR="00F7653D" w:rsidRDefault="00F7653D" w:rsidP="00F7653D">
      <w:pPr>
        <w:rPr>
          <w:rFonts w:ascii="Times New Roman" w:hAnsi="Times New Roman" w:cs="Times New Roman"/>
        </w:rPr>
      </w:pPr>
      <w:r w:rsidRPr="00467E85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2</w:t>
      </w:r>
      <w:r w:rsidRPr="00467E85">
        <w:rPr>
          <w:rFonts w:ascii="Times New Roman" w:hAnsi="Times New Roman" w:cs="Times New Roman"/>
        </w:rPr>
        <w:t xml:space="preserve">: Results from OLS regression of WVS average country-level </w:t>
      </w:r>
      <w:r>
        <w:rPr>
          <w:rFonts w:ascii="Times New Roman" w:hAnsi="Times New Roman" w:cs="Times New Roman"/>
        </w:rPr>
        <w:t>Life Satisfaction</w:t>
      </w:r>
      <w:r w:rsidRPr="00467E8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n Hunting or</w:t>
      </w:r>
      <w:r w:rsidRPr="00467E85">
        <w:rPr>
          <w:rFonts w:ascii="Times New Roman" w:hAnsi="Times New Roman" w:cs="Times New Roman"/>
        </w:rPr>
        <w:t xml:space="preserve"> Gathering Predominant Ancestry (Column 1) as well as including contemporary and historical controls (Columns 2-5). Robust standard errors in parentheses. *** p&lt;0.01, ** p&lt;0.05, * p&lt;0.1</w:t>
      </w:r>
    </w:p>
    <w:p w14:paraId="49EFEE25" w14:textId="77777777" w:rsidR="00F7653D" w:rsidRDefault="00F7653D"/>
    <w:p w14:paraId="5BF4228F" w14:textId="3FDEBFAF" w:rsidR="00540721" w:rsidRDefault="00540721">
      <w:r>
        <w:br w:type="page"/>
      </w:r>
    </w:p>
    <w:p w14:paraId="5F6C8074" w14:textId="59DA35A6" w:rsidR="00540721" w:rsidRDefault="002D43E6" w:rsidP="00F033C7">
      <w:pPr>
        <w:jc w:val="center"/>
        <w:rPr>
          <w:rFonts w:ascii="Times New Roman" w:hAnsi="Times New Roman" w:cs="Times New Roman"/>
          <w:b/>
          <w:bCs/>
        </w:rPr>
      </w:pPr>
      <w:r w:rsidRPr="00467E85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3</w:t>
      </w:r>
      <w:r w:rsidRPr="00467E8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Fishing</w:t>
      </w:r>
      <w:r w:rsidRPr="00467E85">
        <w:rPr>
          <w:rFonts w:ascii="Times New Roman" w:hAnsi="Times New Roman" w:cs="Times New Roman"/>
          <w:b/>
          <w:bCs/>
        </w:rPr>
        <w:t xml:space="preserve"> Predominant Ancestry Fraction and Country-Level </w:t>
      </w:r>
      <w:r>
        <w:rPr>
          <w:rFonts w:ascii="Times New Roman" w:hAnsi="Times New Roman" w:cs="Times New Roman"/>
          <w:b/>
          <w:bCs/>
        </w:rPr>
        <w:t>Happiness</w:t>
      </w:r>
    </w:p>
    <w:p w14:paraId="2DD38C2B" w14:textId="77777777" w:rsidR="00F033C7" w:rsidRPr="00F033C7" w:rsidRDefault="00F033C7" w:rsidP="00F033C7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W w:w="9060" w:type="dxa"/>
        <w:tblLook w:val="04A0" w:firstRow="1" w:lastRow="0" w:firstColumn="1" w:lastColumn="0" w:noHBand="0" w:noVBand="1"/>
      </w:tblPr>
      <w:tblGrid>
        <w:gridCol w:w="3260"/>
        <w:gridCol w:w="1160"/>
        <w:gridCol w:w="1160"/>
        <w:gridCol w:w="1160"/>
        <w:gridCol w:w="1160"/>
        <w:gridCol w:w="1160"/>
      </w:tblGrid>
      <w:tr w:rsidR="002D43E6" w:rsidRPr="002D43E6" w14:paraId="223C2087" w14:textId="77777777" w:rsidTr="002D43E6">
        <w:trPr>
          <w:trHeight w:val="260"/>
        </w:trPr>
        <w:tc>
          <w:tcPr>
            <w:tcW w:w="32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108CE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B87B9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2A996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0B032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3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41354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4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65AF4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5)</w:t>
            </w:r>
          </w:p>
        </w:tc>
      </w:tr>
      <w:tr w:rsidR="002D43E6" w:rsidRPr="002D43E6" w14:paraId="555A36D7" w14:textId="77777777" w:rsidTr="002D43E6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B8A572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8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AFEE6B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appiness</w:t>
            </w:r>
          </w:p>
        </w:tc>
      </w:tr>
      <w:tr w:rsidR="002D43E6" w:rsidRPr="002D43E6" w14:paraId="7913D570" w14:textId="77777777" w:rsidTr="002D43E6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6CA40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Fishing Pre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9B233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671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603CD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221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CBA6F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90638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9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080A3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95</w:t>
            </w:r>
          </w:p>
        </w:tc>
      </w:tr>
      <w:tr w:rsidR="002D43E6" w:rsidRPr="002D43E6" w14:paraId="0B296AC1" w14:textId="77777777" w:rsidTr="002D43E6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01CEE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29805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44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EF58B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91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ECDE7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99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E1327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00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178F0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499)</w:t>
            </w:r>
          </w:p>
        </w:tc>
      </w:tr>
      <w:tr w:rsidR="002D43E6" w:rsidRPr="002D43E6" w14:paraId="6CA77D36" w14:textId="77777777" w:rsidTr="002D43E6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1203D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g GDP Per Capita 2019 (WDI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EB1DC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9F567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732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837E6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3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55755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3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43D7C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77***</w:t>
            </w:r>
          </w:p>
        </w:tc>
      </w:tr>
      <w:tr w:rsidR="002D43E6" w:rsidRPr="002D43E6" w14:paraId="7DAF9495" w14:textId="77777777" w:rsidTr="002D43E6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B5F2D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F242E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BC2AB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3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7D850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40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245C3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4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B155F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409)</w:t>
            </w:r>
          </w:p>
        </w:tc>
      </w:tr>
      <w:tr w:rsidR="002D43E6" w:rsidRPr="002D43E6" w14:paraId="73312193" w14:textId="77777777" w:rsidTr="002D43E6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40560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verage Level of Political Hierarch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F076B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C8203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4ADE4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FE6F6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C2AC3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20</w:t>
            </w:r>
          </w:p>
        </w:tc>
      </w:tr>
      <w:tr w:rsidR="002D43E6" w:rsidRPr="002D43E6" w14:paraId="49F3C487" w14:textId="77777777" w:rsidTr="002D43E6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20115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0660E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828B6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EB140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2A3A4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15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C97AF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144)</w:t>
            </w:r>
          </w:p>
        </w:tc>
      </w:tr>
      <w:tr w:rsidR="002D43E6" w:rsidRPr="002D43E6" w14:paraId="794ADA15" w14:textId="77777777" w:rsidTr="002D43E6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7527A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verage Settlement Complex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3C739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E9254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051F8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56C70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3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DDA42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582</w:t>
            </w:r>
          </w:p>
        </w:tc>
      </w:tr>
      <w:tr w:rsidR="002D43E6" w:rsidRPr="002D43E6" w14:paraId="3BB47F26" w14:textId="77777777" w:rsidTr="002D43E6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D5C1A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330AD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F57E0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B3678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56A71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7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14A83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816)</w:t>
            </w:r>
          </w:p>
        </w:tc>
      </w:tr>
      <w:tr w:rsidR="002D43E6" w:rsidRPr="002D43E6" w14:paraId="2A3380FB" w14:textId="77777777" w:rsidTr="002D43E6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E9C84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trilineal Desc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720EA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663E2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2BBC1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9AF1B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9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F9066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15</w:t>
            </w:r>
          </w:p>
        </w:tc>
      </w:tr>
      <w:tr w:rsidR="002D43E6" w:rsidRPr="002D43E6" w14:paraId="6FA60279" w14:textId="77777777" w:rsidTr="002D43E6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7F48E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D971F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B4832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D6806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CA16C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34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96DCC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278)</w:t>
            </w:r>
          </w:p>
        </w:tc>
      </w:tr>
      <w:tr w:rsidR="002D43E6" w:rsidRPr="002D43E6" w14:paraId="3DF68AC9" w14:textId="77777777" w:rsidTr="002D43E6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9D437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trilineal Desc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F3059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EB587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6C4CD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8AE42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42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2063F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924</w:t>
            </w:r>
          </w:p>
        </w:tc>
      </w:tr>
      <w:tr w:rsidR="002D43E6" w:rsidRPr="002D43E6" w14:paraId="40BE163A" w14:textId="77777777" w:rsidTr="002D43E6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70A13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A588F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46819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A748E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62D99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82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02166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901)</w:t>
            </w:r>
          </w:p>
        </w:tc>
      </w:tr>
      <w:tr w:rsidR="002D43E6" w:rsidRPr="002D43E6" w14:paraId="7E8726E3" w14:textId="77777777" w:rsidTr="002D43E6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7968C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lygyno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74CC8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958EA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4F50F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9F13A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8216E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32</w:t>
            </w:r>
          </w:p>
        </w:tc>
      </w:tr>
      <w:tr w:rsidR="002D43E6" w:rsidRPr="002D43E6" w14:paraId="74B9B17D" w14:textId="77777777" w:rsidTr="002D43E6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BDFEF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A9070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416DE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E17FF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B40D7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442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36295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634)</w:t>
            </w:r>
          </w:p>
        </w:tc>
      </w:tr>
      <w:tr w:rsidR="002D43E6" w:rsidRPr="002D43E6" w14:paraId="16EF5DDB" w14:textId="77777777" w:rsidTr="002D43E6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AED91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lough U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88F8A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7A65B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5C965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C2DD0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6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663CC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58***</w:t>
            </w:r>
          </w:p>
        </w:tc>
      </w:tr>
      <w:tr w:rsidR="002D43E6" w:rsidRPr="002D43E6" w14:paraId="161330F1" w14:textId="77777777" w:rsidTr="002D43E6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F05EBE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F841A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BB4A2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D86DE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BA83A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3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167AD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332)</w:t>
            </w:r>
          </w:p>
        </w:tc>
      </w:tr>
      <w:tr w:rsidR="002D43E6" w:rsidRPr="002D43E6" w14:paraId="35DCA6FB" w14:textId="77777777" w:rsidTr="002D43E6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93FE6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inship Sco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55D29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39215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82591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601C4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38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EB118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460</w:t>
            </w:r>
          </w:p>
        </w:tc>
      </w:tr>
      <w:tr w:rsidR="002D43E6" w:rsidRPr="002D43E6" w14:paraId="6D344DBA" w14:textId="77777777" w:rsidTr="002D43E6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ECD0A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CDB04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AEEF6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E2A4A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900F9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48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70AC1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400)</w:t>
            </w:r>
          </w:p>
        </w:tc>
      </w:tr>
      <w:tr w:rsidR="002D43E6" w:rsidRPr="002D43E6" w14:paraId="69E29555" w14:textId="77777777" w:rsidTr="002D43E6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6BA95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089B8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70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03C67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6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9E5C1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7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FE8A5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2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CB904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90***</w:t>
            </w:r>
          </w:p>
        </w:tc>
      </w:tr>
      <w:tr w:rsidR="002D43E6" w:rsidRPr="002D43E6" w14:paraId="5208EEAA" w14:textId="77777777" w:rsidTr="002D43E6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7D7A3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8686C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92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AD9C3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61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10892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66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2B742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12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D404F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128)</w:t>
            </w:r>
          </w:p>
        </w:tc>
      </w:tr>
      <w:tr w:rsidR="002D43E6" w:rsidRPr="002D43E6" w14:paraId="615E9BA6" w14:textId="77777777" w:rsidTr="002D43E6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8D30A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4F3F6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FE93A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32D23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7741A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DE1DC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7</w:t>
            </w:r>
          </w:p>
        </w:tc>
      </w:tr>
      <w:tr w:rsidR="002D43E6" w:rsidRPr="002D43E6" w14:paraId="4E393B9C" w14:textId="77777777" w:rsidTr="002D43E6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60A46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-squa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4C02D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D4049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8045E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C5E72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FFC27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47</w:t>
            </w:r>
          </w:p>
        </w:tc>
      </w:tr>
      <w:tr w:rsidR="002D43E6" w:rsidRPr="002D43E6" w14:paraId="5FCF441B" w14:textId="77777777" w:rsidTr="002D43E6">
        <w:trPr>
          <w:trHeight w:val="260"/>
        </w:trPr>
        <w:tc>
          <w:tcPr>
            <w:tcW w:w="32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4B0A88A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tinent F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83E79F2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5FD8FB26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227D086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C7777D9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E3DB180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</w:tbl>
    <w:p w14:paraId="4D763140" w14:textId="0C37F420" w:rsidR="002D43E6" w:rsidRDefault="002D43E6" w:rsidP="002D43E6">
      <w:pPr>
        <w:rPr>
          <w:rFonts w:ascii="Times New Roman" w:hAnsi="Times New Roman" w:cs="Times New Roman"/>
        </w:rPr>
      </w:pPr>
      <w:r w:rsidRPr="00467E85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2</w:t>
      </w:r>
      <w:r w:rsidRPr="00467E85">
        <w:rPr>
          <w:rFonts w:ascii="Times New Roman" w:hAnsi="Times New Roman" w:cs="Times New Roman"/>
        </w:rPr>
        <w:t xml:space="preserve">: Results from OLS regression of WVS average country-level </w:t>
      </w:r>
      <w:r>
        <w:rPr>
          <w:rFonts w:ascii="Times New Roman" w:hAnsi="Times New Roman" w:cs="Times New Roman"/>
        </w:rPr>
        <w:t>Happiness</w:t>
      </w:r>
      <w:r w:rsidRPr="00467E8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n Fishing</w:t>
      </w:r>
      <w:r w:rsidRPr="00467E85">
        <w:rPr>
          <w:rFonts w:ascii="Times New Roman" w:hAnsi="Times New Roman" w:cs="Times New Roman"/>
        </w:rPr>
        <w:t xml:space="preserve"> Predominant Ancestry (Column 1) as well as including contemporary and historical controls (Columns 2-5). Robust standard errors in parentheses. *** p&lt;0.01, ** p&lt;0.05, * p&lt;0.1</w:t>
      </w:r>
    </w:p>
    <w:p w14:paraId="5BCF99F3" w14:textId="77777777" w:rsidR="002D43E6" w:rsidRDefault="002D43E6">
      <w:pPr>
        <w:rPr>
          <w:b/>
          <w:bCs/>
        </w:rPr>
      </w:pPr>
      <w:r>
        <w:rPr>
          <w:b/>
          <w:bCs/>
        </w:rPr>
        <w:br w:type="page"/>
      </w:r>
    </w:p>
    <w:p w14:paraId="724E18BB" w14:textId="634143FD" w:rsidR="002D43E6" w:rsidRDefault="002D43E6" w:rsidP="00F033C7">
      <w:pPr>
        <w:jc w:val="center"/>
        <w:rPr>
          <w:rFonts w:ascii="Times New Roman" w:hAnsi="Times New Roman" w:cs="Times New Roman"/>
          <w:b/>
          <w:bCs/>
        </w:rPr>
      </w:pPr>
      <w:r w:rsidRPr="00467E85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4</w:t>
      </w:r>
      <w:r w:rsidRPr="00467E8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Fishing, Hunting or Gathering</w:t>
      </w:r>
      <w:r w:rsidRPr="00467E85">
        <w:rPr>
          <w:rFonts w:ascii="Times New Roman" w:hAnsi="Times New Roman" w:cs="Times New Roman"/>
          <w:b/>
          <w:bCs/>
        </w:rPr>
        <w:t xml:space="preserve"> Predominant Ancestry Fraction and Country-Level </w:t>
      </w:r>
      <w:r>
        <w:rPr>
          <w:rFonts w:ascii="Times New Roman" w:hAnsi="Times New Roman" w:cs="Times New Roman"/>
          <w:b/>
          <w:bCs/>
        </w:rPr>
        <w:t>Happiness</w:t>
      </w:r>
    </w:p>
    <w:p w14:paraId="6A111E8C" w14:textId="77777777" w:rsidR="00F033C7" w:rsidRPr="00F033C7" w:rsidRDefault="00F033C7" w:rsidP="00F033C7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W w:w="9320" w:type="dxa"/>
        <w:tblLook w:val="04A0" w:firstRow="1" w:lastRow="0" w:firstColumn="1" w:lastColumn="0" w:noHBand="0" w:noVBand="1"/>
      </w:tblPr>
      <w:tblGrid>
        <w:gridCol w:w="3520"/>
        <w:gridCol w:w="1160"/>
        <w:gridCol w:w="1160"/>
        <w:gridCol w:w="1160"/>
        <w:gridCol w:w="1160"/>
        <w:gridCol w:w="1160"/>
      </w:tblGrid>
      <w:tr w:rsidR="002D43E6" w:rsidRPr="002D43E6" w14:paraId="48D1F721" w14:textId="77777777" w:rsidTr="002D43E6">
        <w:trPr>
          <w:trHeight w:val="260"/>
        </w:trPr>
        <w:tc>
          <w:tcPr>
            <w:tcW w:w="35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B26C3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B0325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48965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7B133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3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5AC45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4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EBC7D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5)</w:t>
            </w:r>
          </w:p>
        </w:tc>
      </w:tr>
      <w:tr w:rsidR="002D43E6" w:rsidRPr="002D43E6" w14:paraId="135286F4" w14:textId="77777777" w:rsidTr="002D43E6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02803C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8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FE5012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appiness</w:t>
            </w:r>
          </w:p>
        </w:tc>
      </w:tr>
      <w:tr w:rsidR="002D43E6" w:rsidRPr="002D43E6" w14:paraId="4DAEFC9E" w14:textId="77777777" w:rsidTr="002D43E6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FEBE5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unting, Gathering or Fishing Pre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9A54E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22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77782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61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0655C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.0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D3790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882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97D0C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.790</w:t>
            </w:r>
          </w:p>
        </w:tc>
      </w:tr>
      <w:tr w:rsidR="002D43E6" w:rsidRPr="002D43E6" w14:paraId="4C4DA4BC" w14:textId="77777777" w:rsidTr="002D43E6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E0946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68E09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67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3AD4F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46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C98D3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30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FAA6B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73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9CDEC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788)</w:t>
            </w:r>
          </w:p>
        </w:tc>
      </w:tr>
      <w:tr w:rsidR="002D43E6" w:rsidRPr="002D43E6" w14:paraId="16A04C9E" w14:textId="77777777" w:rsidTr="002D43E6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59D82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g GDP Per Capita 2019 (WDI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85C92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4066F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721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7AF69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3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115E1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4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11E33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78***</w:t>
            </w:r>
          </w:p>
        </w:tc>
      </w:tr>
      <w:tr w:rsidR="002D43E6" w:rsidRPr="002D43E6" w14:paraId="7EAB2A5C" w14:textId="77777777" w:rsidTr="002D43E6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804D2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DA157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35129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3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D6177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41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10EB1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43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D4489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409)</w:t>
            </w:r>
          </w:p>
        </w:tc>
      </w:tr>
      <w:tr w:rsidR="002D43E6" w:rsidRPr="002D43E6" w14:paraId="540075E2" w14:textId="77777777" w:rsidTr="002D43E6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50F86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verage Level of Political Hierarch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14426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02FB0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22A2A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83BB6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7A6A2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11</w:t>
            </w:r>
          </w:p>
        </w:tc>
      </w:tr>
      <w:tr w:rsidR="002D43E6" w:rsidRPr="002D43E6" w14:paraId="56BB37CC" w14:textId="77777777" w:rsidTr="002D43E6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7418F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AD85B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AC087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8A7A1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38D63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14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3F281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140)</w:t>
            </w:r>
          </w:p>
        </w:tc>
      </w:tr>
      <w:tr w:rsidR="002D43E6" w:rsidRPr="002D43E6" w14:paraId="067B93B9" w14:textId="77777777" w:rsidTr="002D43E6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86D8A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verage Settlement Complex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F3E92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02F0C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9A830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6288E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2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EB7BD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549</w:t>
            </w:r>
          </w:p>
        </w:tc>
      </w:tr>
      <w:tr w:rsidR="002D43E6" w:rsidRPr="002D43E6" w14:paraId="629B1734" w14:textId="77777777" w:rsidTr="002D43E6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ECD50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75D3C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0CB92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CE74C9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30734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70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83AF8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815)</w:t>
            </w:r>
          </w:p>
        </w:tc>
      </w:tr>
      <w:tr w:rsidR="002D43E6" w:rsidRPr="002D43E6" w14:paraId="70C6B939" w14:textId="77777777" w:rsidTr="002D43E6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6214B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trilineal Desc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840AC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5B4DD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86CD6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40C9B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F47F5B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26</w:t>
            </w:r>
          </w:p>
        </w:tc>
      </w:tr>
      <w:tr w:rsidR="002D43E6" w:rsidRPr="002D43E6" w14:paraId="49459548" w14:textId="77777777" w:rsidTr="002D43E6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CA084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6B580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DEFA1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EBE31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33B50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33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739E9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273)</w:t>
            </w:r>
          </w:p>
        </w:tc>
      </w:tr>
      <w:tr w:rsidR="002D43E6" w:rsidRPr="002D43E6" w14:paraId="2501835C" w14:textId="77777777" w:rsidTr="002D43E6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CCBE4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trilineal Desc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6B06A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A8A08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E1F3D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121D4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35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BA479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927</w:t>
            </w:r>
          </w:p>
        </w:tc>
      </w:tr>
      <w:tr w:rsidR="002D43E6" w:rsidRPr="002D43E6" w14:paraId="4446CBE8" w14:textId="77777777" w:rsidTr="002D43E6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92C40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36632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468ED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A20FE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08265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8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73988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883)</w:t>
            </w:r>
          </w:p>
        </w:tc>
      </w:tr>
      <w:tr w:rsidR="002D43E6" w:rsidRPr="002D43E6" w14:paraId="59B2B7DE" w14:textId="77777777" w:rsidTr="002D43E6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95148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lygyno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0145E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A327D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FC52B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BE1B4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1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EA37C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778</w:t>
            </w:r>
          </w:p>
        </w:tc>
      </w:tr>
      <w:tr w:rsidR="002D43E6" w:rsidRPr="002D43E6" w14:paraId="01FAF393" w14:textId="77777777" w:rsidTr="002D43E6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4A819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1A8DD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801B3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5FA94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AF5B4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45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0D07D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642)</w:t>
            </w:r>
          </w:p>
        </w:tc>
      </w:tr>
      <w:tr w:rsidR="002D43E6" w:rsidRPr="002D43E6" w14:paraId="715829BC" w14:textId="77777777" w:rsidTr="002D43E6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F0FAB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lough U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8CE9E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B566B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F2A99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226B7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5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4337D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59***</w:t>
            </w:r>
          </w:p>
        </w:tc>
      </w:tr>
      <w:tr w:rsidR="002D43E6" w:rsidRPr="002D43E6" w14:paraId="2FA941C4" w14:textId="77777777" w:rsidTr="002D43E6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5FDB7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34F64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A9771B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B4775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14F0F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32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2E071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333)</w:t>
            </w:r>
          </w:p>
        </w:tc>
      </w:tr>
      <w:tr w:rsidR="002D43E6" w:rsidRPr="002D43E6" w14:paraId="44C32694" w14:textId="77777777" w:rsidTr="002D43E6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CD991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inship Sco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34F98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12B60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9BB59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50505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2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E79CA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410</w:t>
            </w:r>
          </w:p>
        </w:tc>
      </w:tr>
      <w:tr w:rsidR="002D43E6" w:rsidRPr="002D43E6" w14:paraId="44AEEB3E" w14:textId="77777777" w:rsidTr="002D43E6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BE0B3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7D9D8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CEA65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8DDA4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B91DA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48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737A8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401)</w:t>
            </w:r>
          </w:p>
        </w:tc>
      </w:tr>
      <w:tr w:rsidR="002D43E6" w:rsidRPr="002D43E6" w14:paraId="1B539F5F" w14:textId="77777777" w:rsidTr="002D43E6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380BE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EBCFC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9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4DFB9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6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77D51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7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F86B5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50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FCF62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90***</w:t>
            </w:r>
          </w:p>
        </w:tc>
      </w:tr>
      <w:tr w:rsidR="002D43E6" w:rsidRPr="002D43E6" w14:paraId="035722C1" w14:textId="77777777" w:rsidTr="002D43E6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5BEE6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97105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928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1A335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61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F12A6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66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B67D0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12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A53A1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127)</w:t>
            </w:r>
          </w:p>
        </w:tc>
      </w:tr>
      <w:tr w:rsidR="002D43E6" w:rsidRPr="002D43E6" w14:paraId="36D4FB0A" w14:textId="77777777" w:rsidTr="002D43E6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D02BB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E97BF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07618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F4C5D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156DD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E3647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7</w:t>
            </w:r>
          </w:p>
        </w:tc>
      </w:tr>
      <w:tr w:rsidR="002D43E6" w:rsidRPr="002D43E6" w14:paraId="544F9A25" w14:textId="77777777" w:rsidTr="002D43E6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F7FC8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-squa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5EAA2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70D90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01671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9D1AF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3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DD7E0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54</w:t>
            </w:r>
          </w:p>
        </w:tc>
      </w:tr>
      <w:tr w:rsidR="002D43E6" w:rsidRPr="002D43E6" w14:paraId="32BF969E" w14:textId="77777777" w:rsidTr="002D43E6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CD95B54" w14:textId="77777777" w:rsidR="002D43E6" w:rsidRPr="002D43E6" w:rsidRDefault="002D43E6" w:rsidP="002D43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tinent F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9916FD9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2B7C9281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50D1AF4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2CFF668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F2CBF9C" w14:textId="77777777" w:rsidR="002D43E6" w:rsidRPr="002D43E6" w:rsidRDefault="002D43E6" w:rsidP="002D43E6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2D43E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</w:tbl>
    <w:p w14:paraId="185D38D3" w14:textId="03E8E36F" w:rsidR="002D43E6" w:rsidRDefault="002D43E6" w:rsidP="002D43E6">
      <w:pPr>
        <w:rPr>
          <w:rFonts w:ascii="Times New Roman" w:hAnsi="Times New Roman" w:cs="Times New Roman"/>
        </w:rPr>
      </w:pPr>
      <w:r w:rsidRPr="00467E85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4</w:t>
      </w:r>
      <w:r w:rsidRPr="00467E85">
        <w:rPr>
          <w:rFonts w:ascii="Times New Roman" w:hAnsi="Times New Roman" w:cs="Times New Roman"/>
        </w:rPr>
        <w:t xml:space="preserve">: Results from OLS regression of WVS average country-level </w:t>
      </w:r>
      <w:r w:rsidR="00F033C7">
        <w:rPr>
          <w:rFonts w:ascii="Times New Roman" w:hAnsi="Times New Roman" w:cs="Times New Roman"/>
        </w:rPr>
        <w:t>Happiness</w:t>
      </w:r>
      <w:r w:rsidRPr="00467E8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n Fishing, Hunting or</w:t>
      </w:r>
      <w:r w:rsidRPr="00467E85">
        <w:rPr>
          <w:rFonts w:ascii="Times New Roman" w:hAnsi="Times New Roman" w:cs="Times New Roman"/>
        </w:rPr>
        <w:t xml:space="preserve"> Gathering Predominant Ancestry (Column 1) as well as including contemporary and historical controls (Columns 2-5). Robust standard errors in parentheses. *** p&lt;0.01, ** p&lt;0.05, * p&lt;0.1</w:t>
      </w:r>
    </w:p>
    <w:p w14:paraId="6941B22C" w14:textId="4E85D494" w:rsidR="002D43E6" w:rsidRDefault="002D43E6">
      <w:pPr>
        <w:rPr>
          <w:b/>
          <w:bCs/>
        </w:rPr>
      </w:pPr>
      <w:r>
        <w:rPr>
          <w:b/>
          <w:bCs/>
        </w:rPr>
        <w:br w:type="page"/>
      </w:r>
    </w:p>
    <w:p w14:paraId="3CB56046" w14:textId="44F2315B" w:rsidR="002D43E6" w:rsidRDefault="00F033C7" w:rsidP="00F033C7">
      <w:pPr>
        <w:jc w:val="center"/>
        <w:rPr>
          <w:rFonts w:ascii="Times New Roman" w:hAnsi="Times New Roman" w:cs="Times New Roman"/>
          <w:b/>
          <w:bCs/>
        </w:rPr>
      </w:pPr>
      <w:r w:rsidRPr="00467E85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5</w:t>
      </w:r>
      <w:r w:rsidRPr="00467E85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Fishing, Hunting or Gathering</w:t>
      </w:r>
      <w:r w:rsidRPr="00467E85">
        <w:rPr>
          <w:rFonts w:ascii="Times New Roman" w:hAnsi="Times New Roman" w:cs="Times New Roman"/>
          <w:b/>
          <w:bCs/>
        </w:rPr>
        <w:t xml:space="preserve"> Predominant Ancestry Fraction and Country-Level </w:t>
      </w:r>
      <w:r>
        <w:rPr>
          <w:rFonts w:ascii="Times New Roman" w:hAnsi="Times New Roman" w:cs="Times New Roman"/>
          <w:b/>
          <w:bCs/>
        </w:rPr>
        <w:t>Life Satisfaction</w:t>
      </w:r>
    </w:p>
    <w:p w14:paraId="4CFB2319" w14:textId="77777777" w:rsidR="00F033C7" w:rsidRPr="00F033C7" w:rsidRDefault="00F033C7" w:rsidP="00F033C7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W w:w="9320" w:type="dxa"/>
        <w:tblLook w:val="04A0" w:firstRow="1" w:lastRow="0" w:firstColumn="1" w:lastColumn="0" w:noHBand="0" w:noVBand="1"/>
      </w:tblPr>
      <w:tblGrid>
        <w:gridCol w:w="3520"/>
        <w:gridCol w:w="1160"/>
        <w:gridCol w:w="1160"/>
        <w:gridCol w:w="1160"/>
        <w:gridCol w:w="1160"/>
        <w:gridCol w:w="1160"/>
      </w:tblGrid>
      <w:tr w:rsidR="00F033C7" w:rsidRPr="00F033C7" w14:paraId="506762BC" w14:textId="77777777" w:rsidTr="00F033C7">
        <w:trPr>
          <w:trHeight w:val="260"/>
        </w:trPr>
        <w:tc>
          <w:tcPr>
            <w:tcW w:w="352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89C2C" w14:textId="77777777" w:rsidR="00F033C7" w:rsidRPr="00F033C7" w:rsidRDefault="00F033C7" w:rsidP="00F033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C0E16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5547B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6E180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3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5DE23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4)</w:t>
            </w:r>
          </w:p>
        </w:tc>
        <w:tc>
          <w:tcPr>
            <w:tcW w:w="116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7E19F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5)</w:t>
            </w:r>
          </w:p>
        </w:tc>
      </w:tr>
      <w:tr w:rsidR="00F033C7" w:rsidRPr="00F033C7" w14:paraId="6E1BBB51" w14:textId="77777777" w:rsidTr="00F033C7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439533" w14:textId="77777777" w:rsidR="00F033C7" w:rsidRPr="00F033C7" w:rsidRDefault="00F033C7" w:rsidP="00F033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8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BF8345" w14:textId="6B074475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ife Satisfaction</w:t>
            </w:r>
          </w:p>
        </w:tc>
      </w:tr>
      <w:tr w:rsidR="00F033C7" w:rsidRPr="00F033C7" w14:paraId="5F6B363E" w14:textId="77777777" w:rsidTr="00F033C7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DF6AE" w14:textId="77777777" w:rsidR="00F033C7" w:rsidRPr="00F033C7" w:rsidRDefault="00F033C7" w:rsidP="00F033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Hunting, Gathering or Fishing Predomin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D4C8D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7.29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E80CF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.273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058E4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8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F1EE8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5.849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1A2B2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.064</w:t>
            </w:r>
          </w:p>
        </w:tc>
      </w:tr>
      <w:tr w:rsidR="00F033C7" w:rsidRPr="00F033C7" w14:paraId="0AACFE6B" w14:textId="77777777" w:rsidTr="00F033C7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CCF7B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05BD5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767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FAC0E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48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87F56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360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9CF98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1.98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DF3C0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2.134)</w:t>
            </w:r>
          </w:p>
        </w:tc>
      </w:tr>
      <w:tr w:rsidR="00F033C7" w:rsidRPr="00F033C7" w14:paraId="48581E5D" w14:textId="77777777" w:rsidTr="00F033C7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9177A" w14:textId="77777777" w:rsidR="00F033C7" w:rsidRPr="00F033C7" w:rsidRDefault="00F033C7" w:rsidP="00F033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Log GDP Per Capita 2019 (WDI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67D88" w14:textId="77777777" w:rsidR="00F033C7" w:rsidRPr="00F033C7" w:rsidRDefault="00F033C7" w:rsidP="00F033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ABEEB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2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B2884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4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E466A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60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03116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287***</w:t>
            </w:r>
          </w:p>
        </w:tc>
      </w:tr>
      <w:tr w:rsidR="00F033C7" w:rsidRPr="00F033C7" w14:paraId="5C6BF6F0" w14:textId="77777777" w:rsidTr="00F033C7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1BBE9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2C997" w14:textId="77777777" w:rsidR="00F033C7" w:rsidRPr="00F033C7" w:rsidRDefault="00F033C7" w:rsidP="00F033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C67B8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30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3CAB8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436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4DC9F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44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08930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448)</w:t>
            </w:r>
          </w:p>
        </w:tc>
      </w:tr>
      <w:tr w:rsidR="00F033C7" w:rsidRPr="00F033C7" w14:paraId="7D3B78B4" w14:textId="77777777" w:rsidTr="00F033C7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D42CF" w14:textId="77777777" w:rsidR="00F033C7" w:rsidRPr="00F033C7" w:rsidRDefault="00F033C7" w:rsidP="00F033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verage Level of Political Hierarch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8CF14" w14:textId="77777777" w:rsidR="00F033C7" w:rsidRPr="00F033C7" w:rsidRDefault="00F033C7" w:rsidP="00F033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CD781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45445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19DD4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86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0A1C8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395**</w:t>
            </w:r>
          </w:p>
        </w:tc>
      </w:tr>
      <w:tr w:rsidR="00F033C7" w:rsidRPr="00F033C7" w14:paraId="119F4D77" w14:textId="77777777" w:rsidTr="00F033C7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285C0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21A67" w14:textId="77777777" w:rsidR="00F033C7" w:rsidRPr="00F033C7" w:rsidRDefault="00F033C7" w:rsidP="00F033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B9A71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409D4C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F2196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14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83B14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154)</w:t>
            </w:r>
          </w:p>
        </w:tc>
      </w:tr>
      <w:tr w:rsidR="00F033C7" w:rsidRPr="00F033C7" w14:paraId="482C98B3" w14:textId="77777777" w:rsidTr="00F033C7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B8C46" w14:textId="77777777" w:rsidR="00F033C7" w:rsidRPr="00F033C7" w:rsidRDefault="00F033C7" w:rsidP="00F033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Average Settlement Complex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11C30" w14:textId="77777777" w:rsidR="00F033C7" w:rsidRPr="00F033C7" w:rsidRDefault="00F033C7" w:rsidP="00F033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35792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358BA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FA57F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4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CCF61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0425</w:t>
            </w:r>
          </w:p>
        </w:tc>
      </w:tr>
      <w:tr w:rsidR="00F033C7" w:rsidRPr="00F033C7" w14:paraId="090D4D5C" w14:textId="77777777" w:rsidTr="00F033C7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AEA69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FA0C0" w14:textId="77777777" w:rsidR="00F033C7" w:rsidRPr="00F033C7" w:rsidRDefault="00F033C7" w:rsidP="00F033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6C117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A52F2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CBB3E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69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8359B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0723)</w:t>
            </w:r>
          </w:p>
        </w:tc>
      </w:tr>
      <w:tr w:rsidR="00F033C7" w:rsidRPr="00F033C7" w14:paraId="5FF66343" w14:textId="77777777" w:rsidTr="00F033C7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D71ED" w14:textId="77777777" w:rsidR="00F033C7" w:rsidRPr="00F033C7" w:rsidRDefault="00F033C7" w:rsidP="00F033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atrilineal Desc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87115" w14:textId="77777777" w:rsidR="00F033C7" w:rsidRPr="00F033C7" w:rsidRDefault="00F033C7" w:rsidP="00F033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70042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19E58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482EB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5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F290A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989***</w:t>
            </w:r>
          </w:p>
        </w:tc>
      </w:tr>
      <w:tr w:rsidR="00F033C7" w:rsidRPr="00F033C7" w14:paraId="4E479DC7" w14:textId="77777777" w:rsidTr="00F033C7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ADA22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F0731" w14:textId="77777777" w:rsidR="00F033C7" w:rsidRPr="00F033C7" w:rsidRDefault="00F033C7" w:rsidP="00F033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3CF86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D10BD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7D9F6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27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167CA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281)</w:t>
            </w:r>
          </w:p>
        </w:tc>
      </w:tr>
      <w:tr w:rsidR="00F033C7" w:rsidRPr="00F033C7" w14:paraId="1DF16804" w14:textId="77777777" w:rsidTr="00F033C7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CBCA0" w14:textId="77777777" w:rsidR="00F033C7" w:rsidRPr="00F033C7" w:rsidRDefault="00F033C7" w:rsidP="00F033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Matrilineal Desce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5D1E17" w14:textId="77777777" w:rsidR="00F033C7" w:rsidRPr="00F033C7" w:rsidRDefault="00F033C7" w:rsidP="00F033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83BA3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4A98A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8FE5C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4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2C021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892*</w:t>
            </w:r>
          </w:p>
        </w:tc>
      </w:tr>
      <w:tr w:rsidR="00F033C7" w:rsidRPr="00F033C7" w14:paraId="0FA2308E" w14:textId="77777777" w:rsidTr="00F033C7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01381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92297" w14:textId="77777777" w:rsidR="00F033C7" w:rsidRPr="00F033C7" w:rsidRDefault="00F033C7" w:rsidP="00F033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0D5D2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7A066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12AFE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6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B261F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513)</w:t>
            </w:r>
          </w:p>
        </w:tc>
      </w:tr>
      <w:tr w:rsidR="00F033C7" w:rsidRPr="00F033C7" w14:paraId="38BA0AB5" w14:textId="77777777" w:rsidTr="00F033C7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D8164" w14:textId="77777777" w:rsidR="00F033C7" w:rsidRPr="00F033C7" w:rsidRDefault="00F033C7" w:rsidP="00F033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olygyno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9AFF2" w14:textId="77777777" w:rsidR="00F033C7" w:rsidRPr="00F033C7" w:rsidRDefault="00F033C7" w:rsidP="00F033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FAFDA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A2F56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6DAB9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07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1B503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0293</w:t>
            </w:r>
          </w:p>
        </w:tc>
      </w:tr>
      <w:tr w:rsidR="00F033C7" w:rsidRPr="00F033C7" w14:paraId="64DDB83C" w14:textId="77777777" w:rsidTr="00F033C7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99AB1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06971" w14:textId="77777777" w:rsidR="00F033C7" w:rsidRPr="00F033C7" w:rsidRDefault="00F033C7" w:rsidP="00F033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9F887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04323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C655D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564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97DD9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529)</w:t>
            </w:r>
          </w:p>
        </w:tc>
      </w:tr>
      <w:tr w:rsidR="00F033C7" w:rsidRPr="00F033C7" w14:paraId="0C227C5C" w14:textId="77777777" w:rsidTr="00F033C7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1BDCD" w14:textId="77777777" w:rsidR="00F033C7" w:rsidRPr="00F033C7" w:rsidRDefault="00F033C7" w:rsidP="00F033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lough Us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B1971" w14:textId="77777777" w:rsidR="00F033C7" w:rsidRPr="00F033C7" w:rsidRDefault="00F033C7" w:rsidP="00F033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BF831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D381B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E4883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5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0A839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44***</w:t>
            </w:r>
          </w:p>
        </w:tc>
      </w:tr>
      <w:tr w:rsidR="00F033C7" w:rsidRPr="00F033C7" w14:paraId="7E57501F" w14:textId="77777777" w:rsidTr="00F033C7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98D65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22977" w14:textId="77777777" w:rsidR="00F033C7" w:rsidRPr="00F033C7" w:rsidRDefault="00F033C7" w:rsidP="00F033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DA8E7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56442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4169C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32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44852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326)</w:t>
            </w:r>
          </w:p>
        </w:tc>
      </w:tr>
      <w:tr w:rsidR="00F033C7" w:rsidRPr="00F033C7" w14:paraId="7009F52E" w14:textId="77777777" w:rsidTr="00F033C7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9A966" w14:textId="77777777" w:rsidR="00F033C7" w:rsidRPr="00F033C7" w:rsidRDefault="00F033C7" w:rsidP="00F033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Kinship Scor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D49CDF" w14:textId="77777777" w:rsidR="00F033C7" w:rsidRPr="00F033C7" w:rsidRDefault="00F033C7" w:rsidP="00F033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309BB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901EF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BEDBD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24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C432C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-0.119***</w:t>
            </w:r>
          </w:p>
        </w:tc>
      </w:tr>
      <w:tr w:rsidR="00F033C7" w:rsidRPr="00F033C7" w14:paraId="228A49A9" w14:textId="77777777" w:rsidTr="00F033C7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FCBD7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BC0C2" w14:textId="77777777" w:rsidR="00F033C7" w:rsidRPr="00F033C7" w:rsidRDefault="00F033C7" w:rsidP="00F033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EC186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2ECA7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D7445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393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25E58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382)</w:t>
            </w:r>
          </w:p>
        </w:tc>
      </w:tr>
      <w:tr w:rsidR="00F033C7" w:rsidRPr="00F033C7" w14:paraId="0AA70503" w14:textId="77777777" w:rsidTr="00F033C7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89D41" w14:textId="77777777" w:rsidR="00F033C7" w:rsidRPr="00F033C7" w:rsidRDefault="00F033C7" w:rsidP="00F033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stan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59DAE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37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EF89A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22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3DE00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67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8665C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244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BD8BF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117</w:t>
            </w:r>
          </w:p>
        </w:tc>
      </w:tr>
      <w:tr w:rsidR="00F033C7" w:rsidRPr="00F033C7" w14:paraId="0851F105" w14:textId="77777777" w:rsidTr="00F033C7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7EDAD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5D86B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109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C6127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61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7FEAC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0705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1B65F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111)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E2298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0.104)</w:t>
            </w:r>
          </w:p>
        </w:tc>
      </w:tr>
      <w:tr w:rsidR="00F033C7" w:rsidRPr="00F033C7" w14:paraId="67B54CD4" w14:textId="77777777" w:rsidTr="00F033C7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81173" w14:textId="77777777" w:rsidR="00F033C7" w:rsidRPr="00F033C7" w:rsidRDefault="00F033C7" w:rsidP="00F033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2514D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5DFB8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49380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B6081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207E3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7</w:t>
            </w:r>
          </w:p>
        </w:tc>
      </w:tr>
      <w:tr w:rsidR="00F033C7" w:rsidRPr="00F033C7" w14:paraId="110C3408" w14:textId="77777777" w:rsidTr="00F033C7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15827" w14:textId="77777777" w:rsidR="00F033C7" w:rsidRPr="00F033C7" w:rsidRDefault="00F033C7" w:rsidP="00F033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R-square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FA2AB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0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02D13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3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DF92A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7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DC69C6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4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2762B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0.617</w:t>
            </w:r>
          </w:p>
        </w:tc>
      </w:tr>
      <w:tr w:rsidR="00F033C7" w:rsidRPr="00F033C7" w14:paraId="0186158E" w14:textId="77777777" w:rsidTr="00F033C7">
        <w:trPr>
          <w:trHeight w:val="260"/>
        </w:trPr>
        <w:tc>
          <w:tcPr>
            <w:tcW w:w="35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C34CA4F" w14:textId="77777777" w:rsidR="00F033C7" w:rsidRPr="00F033C7" w:rsidRDefault="00F033C7" w:rsidP="00F033C7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ontinent F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0420367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F8963ED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4CB6F51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0B7A1F6A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713E6B2" w14:textId="77777777" w:rsidR="00F033C7" w:rsidRPr="00F033C7" w:rsidRDefault="00F033C7" w:rsidP="00F033C7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033C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YES</w:t>
            </w:r>
          </w:p>
        </w:tc>
      </w:tr>
    </w:tbl>
    <w:p w14:paraId="5CC8A173" w14:textId="5FF96055" w:rsidR="00F033C7" w:rsidRDefault="00F033C7" w:rsidP="00F033C7">
      <w:pPr>
        <w:rPr>
          <w:rFonts w:ascii="Times New Roman" w:hAnsi="Times New Roman" w:cs="Times New Roman"/>
        </w:rPr>
      </w:pPr>
      <w:r w:rsidRPr="00467E85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5</w:t>
      </w:r>
      <w:r w:rsidRPr="00467E85">
        <w:rPr>
          <w:rFonts w:ascii="Times New Roman" w:hAnsi="Times New Roman" w:cs="Times New Roman"/>
        </w:rPr>
        <w:t xml:space="preserve">: Results from OLS regression of WVS average country-level </w:t>
      </w:r>
      <w:r>
        <w:rPr>
          <w:rFonts w:ascii="Times New Roman" w:hAnsi="Times New Roman" w:cs="Times New Roman"/>
        </w:rPr>
        <w:t>Life Satisfaction</w:t>
      </w:r>
      <w:r w:rsidRPr="00467E8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n Fishing, Hunting or</w:t>
      </w:r>
      <w:r w:rsidRPr="00467E85">
        <w:rPr>
          <w:rFonts w:ascii="Times New Roman" w:hAnsi="Times New Roman" w:cs="Times New Roman"/>
        </w:rPr>
        <w:t xml:space="preserve"> Gathering Predominant Ancestry (Column 1) as well as including contemporary and historical controls (Columns 2-5). Robust standard errors in parentheses. *** p&lt;0.01, ** p&lt;0.05, * p&lt;0.1</w:t>
      </w:r>
    </w:p>
    <w:p w14:paraId="31940DD9" w14:textId="77777777" w:rsidR="00F033C7" w:rsidRDefault="00F033C7" w:rsidP="002D43E6">
      <w:pPr>
        <w:rPr>
          <w:rFonts w:ascii="Times New Roman" w:hAnsi="Times New Roman" w:cs="Times New Roman"/>
        </w:rPr>
      </w:pPr>
    </w:p>
    <w:p w14:paraId="5CD01A85" w14:textId="77777777" w:rsidR="002D43E6" w:rsidRPr="002D43E6" w:rsidRDefault="002D43E6" w:rsidP="002D43E6">
      <w:pPr>
        <w:rPr>
          <w:b/>
          <w:bCs/>
        </w:rPr>
      </w:pPr>
    </w:p>
    <w:sectPr w:rsidR="002D43E6" w:rsidRPr="002D43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53D"/>
    <w:rsid w:val="002D43E6"/>
    <w:rsid w:val="003702FC"/>
    <w:rsid w:val="00540721"/>
    <w:rsid w:val="008C1410"/>
    <w:rsid w:val="008C5502"/>
    <w:rsid w:val="00B34273"/>
    <w:rsid w:val="00D35905"/>
    <w:rsid w:val="00F033C7"/>
    <w:rsid w:val="00F76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56EDD"/>
  <w15:chartTrackingRefBased/>
  <w15:docId w15:val="{98B4CB47-4F7E-4CAC-83F1-0A7A528F9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65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65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653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65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653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653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653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653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653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653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65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653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653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653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65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65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65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65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653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65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653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65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653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65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65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653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65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653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653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18</Words>
  <Characters>5748</Characters>
  <Application>Microsoft Office Word</Application>
  <DocSecurity>0</DocSecurity>
  <Lines>185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asilico</dc:creator>
  <cp:keywords/>
  <dc:description/>
  <cp:lastModifiedBy>Matthew Basilico</cp:lastModifiedBy>
  <cp:revision>2</cp:revision>
  <dcterms:created xsi:type="dcterms:W3CDTF">2025-10-20T02:24:00Z</dcterms:created>
  <dcterms:modified xsi:type="dcterms:W3CDTF">2025-10-20T02:24:00Z</dcterms:modified>
</cp:coreProperties>
</file>